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Y="468"/>
        <w:tblW w:w="8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8"/>
        <w:gridCol w:w="2363"/>
        <w:gridCol w:w="4339"/>
      </w:tblGrid>
      <w:tr w:rsidR="00204B31" w:rsidRPr="00204B31" w:rsidTr="00204B31">
        <w:trPr>
          <w:trHeight w:val="307"/>
        </w:trPr>
        <w:tc>
          <w:tcPr>
            <w:tcW w:w="15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 xml:space="preserve">Gene </w:t>
            </w:r>
          </w:p>
        </w:tc>
        <w:tc>
          <w:tcPr>
            <w:tcW w:w="23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Primer name</w:t>
            </w:r>
          </w:p>
        </w:tc>
        <w:tc>
          <w:tcPr>
            <w:tcW w:w="43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Sequence 5'-3'</w:t>
            </w:r>
          </w:p>
        </w:tc>
      </w:tr>
      <w:tr w:rsidR="00204B31" w:rsidRPr="00204B31" w:rsidTr="00204B31">
        <w:trPr>
          <w:trHeight w:val="307"/>
        </w:trPr>
        <w:tc>
          <w:tcPr>
            <w:tcW w:w="830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Primers used for 5' and 3' RACE amplification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rPr>
                <w:i/>
                <w:iCs/>
              </w:rPr>
              <w:t>fD9des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3-5'-RACE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TAGAGAGCAAACCAGGGATCCAGCTTCT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3-5'-Nested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AGGGATCTTCGAGCAAGTCAGAGA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3-3'-RACE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CTACGTGTTGCACTGCACTTGGCTC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rPr>
                <w:i/>
                <w:iCs/>
              </w:rPr>
              <w:t>fD9desB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78-5'-RACE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TAGAGTGCAAACCAGGGATCAAGCTTC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78-5'-Nested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AAGGGGATCTTCGAGCAAGTCAGA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78-3'-RACE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CCGCTCAAGTCGCGTCACACTTCT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rPr>
                <w:i/>
                <w:iCs/>
              </w:rPr>
              <w:t>fD9desC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6-5'-RACE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CCGAGTTCACCAAGAATGTGCAATGCT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6-5'-Nested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TGACCCAGATGTAGCGCACACAA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6-3'-RACE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ATCTCTGGAAAGCGTTCTTGGTTGCTG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rPr>
                <w:i/>
                <w:iCs/>
              </w:rPr>
              <w:t>fD9des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81-5'-RACE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TGAGAAAAGAAGAAGCCACGTGTTGC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81-5'-Nested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TGTGAGGATCAGCAGTAGTTTCC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81-3'-RACE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CATTCTTGGTAAACTCGGCGGCGCAC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81-3'-Nested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TATGGTGATCATCCGTACGACAC</w:t>
            </w:r>
          </w:p>
        </w:tc>
      </w:tr>
      <w:tr w:rsidR="00204B31" w:rsidRPr="00204B31" w:rsidTr="00204B31">
        <w:trPr>
          <w:trHeight w:val="307"/>
        </w:trPr>
        <w:tc>
          <w:tcPr>
            <w:tcW w:w="8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Primers used for full-length cloning and yeast transformations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rPr>
                <w:i/>
                <w:iCs/>
              </w:rPr>
              <w:t>fD9des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3Fw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CCATTTATTCTATAATTATCGACAATAT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3Rv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CTCGACTTTCTTGGCTTCGA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rPr>
                <w:i/>
                <w:iCs/>
              </w:rPr>
              <w:t>fD9desB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78Fw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ATTCAACAACTACCGACAATAT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78Rv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CTCGACTTTCTTGGCTTCGA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rPr>
                <w:i/>
                <w:iCs/>
              </w:rPr>
              <w:t>fD9desC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6Fw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TTGTCTATACTTCATCATCATCAT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04B31" w:rsidRPr="00204B31" w:rsidRDefault="00204B31" w:rsidP="00204B31"/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9486Rv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CAGGACCTTCTTGGTTTCAATC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rPr>
                <w:i/>
                <w:iCs/>
              </w:rPr>
              <w:t>fD9des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81Fw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CCTTGTCTATACTTCATCATCATG</w:t>
            </w:r>
          </w:p>
        </w:tc>
      </w:tr>
      <w:tr w:rsidR="00204B31" w:rsidRPr="00204B31" w:rsidTr="00204B31">
        <w:trPr>
          <w:trHeight w:val="307"/>
        </w:trPr>
        <w:tc>
          <w:tcPr>
            <w:tcW w:w="15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g10781Rv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204B31" w:rsidRDefault="00204B31" w:rsidP="00204B31">
            <w:r w:rsidRPr="00204B31">
              <w:t>CAGGGCCTTCTTGGTTTCGA</w:t>
            </w:r>
          </w:p>
        </w:tc>
      </w:tr>
    </w:tbl>
    <w:p w:rsidR="003E5714" w:rsidRDefault="00204B31">
      <w:r w:rsidRPr="00204B31">
        <w:rPr>
          <w:b/>
        </w:rPr>
        <w:t>Table S1  List of primers used for this study</w:t>
      </w:r>
      <w:bookmarkStart w:id="0" w:name="_GoBack"/>
      <w:bookmarkEnd w:id="0"/>
    </w:p>
    <w:sectPr w:rsidR="003E57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B31"/>
    <w:rsid w:val="001F1232"/>
    <w:rsid w:val="00204B31"/>
    <w:rsid w:val="003E5714"/>
    <w:rsid w:val="00BD06E3"/>
    <w:rsid w:val="00F0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7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Muto</dc:creator>
  <cp:lastModifiedBy>M.Muto</cp:lastModifiedBy>
  <cp:revision>1</cp:revision>
  <dcterms:created xsi:type="dcterms:W3CDTF">2013-06-19T16:27:00Z</dcterms:created>
  <dcterms:modified xsi:type="dcterms:W3CDTF">2013-06-19T16:28:00Z</dcterms:modified>
</cp:coreProperties>
</file>